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40CF22" w14:textId="77777777" w:rsidR="009E0705" w:rsidRPr="005F209F" w:rsidRDefault="009E0705">
      <w:pPr>
        <w:rPr>
          <w:b/>
          <w:sz w:val="24"/>
          <w:szCs w:val="24"/>
        </w:rPr>
      </w:pPr>
    </w:p>
    <w:tbl>
      <w:tblPr>
        <w:tblStyle w:val="PlainTable1"/>
        <w:tblW w:w="15275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8"/>
        <w:gridCol w:w="1389"/>
        <w:gridCol w:w="1389"/>
        <w:gridCol w:w="1388"/>
        <w:gridCol w:w="1388"/>
        <w:gridCol w:w="1389"/>
        <w:gridCol w:w="1389"/>
        <w:gridCol w:w="1388"/>
        <w:gridCol w:w="1389"/>
        <w:gridCol w:w="1389"/>
        <w:gridCol w:w="1389"/>
      </w:tblGrid>
      <w:tr w:rsidR="00F96A00" w:rsidRPr="00F96A00" w14:paraId="440B9431" w14:textId="77777777" w:rsidTr="00C06D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14:paraId="52574C9A" w14:textId="77777777" w:rsidR="00F96A00" w:rsidRPr="00F96A00" w:rsidRDefault="00F96A00" w:rsidP="00F96A00">
            <w:pPr>
              <w:spacing w:after="160" w:line="259" w:lineRule="auto"/>
            </w:pPr>
            <w:r w:rsidRPr="00F96A00">
              <w:t>Interview no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14:paraId="7A229685" w14:textId="77777777" w:rsidR="00F96A00" w:rsidRPr="00F96A00" w:rsidRDefault="00F96A00" w:rsidP="00F96A00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96A00">
              <w:t>Participant code (Fictitious name)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14:paraId="1BF55FB5" w14:textId="77777777" w:rsidR="00F96A00" w:rsidRPr="00F96A00" w:rsidRDefault="00F96A00" w:rsidP="00F96A00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96A00">
              <w:t>Greater Sydney geographic area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14:paraId="2F65721B" w14:textId="77777777" w:rsidR="00F96A00" w:rsidRPr="00F96A00" w:rsidRDefault="00F96A00" w:rsidP="00F96A00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96A00">
              <w:t>Suburb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14:paraId="61D736FF" w14:textId="77777777" w:rsidR="00F96A00" w:rsidRPr="00F96A00" w:rsidRDefault="00F96A00" w:rsidP="00F96A00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96A00">
              <w:t>Total building storey level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14:paraId="1865AF87" w14:textId="77777777" w:rsidR="00F96A00" w:rsidRPr="00F96A00" w:rsidRDefault="00F96A00" w:rsidP="00F96A00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96A00">
              <w:t>Apartment level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14:paraId="100B8E2F" w14:textId="77777777" w:rsidR="00F96A00" w:rsidRPr="00F96A00" w:rsidRDefault="00F96A00" w:rsidP="00F96A00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96A00">
              <w:t>Tenure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14:paraId="265A6722" w14:textId="77777777" w:rsidR="00F96A00" w:rsidRPr="00F96A00" w:rsidRDefault="00F96A00" w:rsidP="00F96A00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96A00">
              <w:t>Household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14:paraId="753356D2" w14:textId="77777777" w:rsidR="00F96A00" w:rsidRPr="00F96A00" w:rsidRDefault="00F96A00" w:rsidP="00F96A00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96A00">
              <w:t xml:space="preserve">Age 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14:paraId="4D969D77" w14:textId="77777777" w:rsidR="00F96A00" w:rsidRPr="00F96A00" w:rsidRDefault="00F96A00" w:rsidP="00F96A00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96A00">
              <w:t>Gender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14:paraId="2623BCB8" w14:textId="77777777" w:rsidR="00F96A00" w:rsidRPr="00F96A00" w:rsidRDefault="00F96A00" w:rsidP="00F96A00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96A00">
              <w:t>Study criteria group</w:t>
            </w:r>
          </w:p>
        </w:tc>
      </w:tr>
      <w:tr w:rsidR="00F96A00" w:rsidRPr="00F96A00" w14:paraId="2F578034" w14:textId="77777777" w:rsidTr="009B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tcBorders>
              <w:top w:val="single" w:sz="4" w:space="0" w:color="auto"/>
            </w:tcBorders>
          </w:tcPr>
          <w:p w14:paraId="0B41023B" w14:textId="77777777" w:rsidR="00F96A00" w:rsidRPr="00F96A00" w:rsidRDefault="00F96A00" w:rsidP="00F96A00">
            <w:pPr>
              <w:spacing w:after="160" w:line="259" w:lineRule="auto"/>
            </w:pPr>
            <w:r w:rsidRPr="00F96A00">
              <w:t>1</w:t>
            </w:r>
          </w:p>
        </w:tc>
        <w:tc>
          <w:tcPr>
            <w:tcW w:w="1389" w:type="dxa"/>
            <w:tcBorders>
              <w:top w:val="single" w:sz="4" w:space="0" w:color="auto"/>
            </w:tcBorders>
          </w:tcPr>
          <w:p w14:paraId="57FF5086" w14:textId="77777777" w:rsidR="00F96A00" w:rsidRPr="00F96A00" w:rsidRDefault="00F96A00" w:rsidP="00F96A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A00">
              <w:t>Lou</w:t>
            </w:r>
          </w:p>
        </w:tc>
        <w:tc>
          <w:tcPr>
            <w:tcW w:w="1389" w:type="dxa"/>
            <w:tcBorders>
              <w:top w:val="single" w:sz="4" w:space="0" w:color="auto"/>
            </w:tcBorders>
          </w:tcPr>
          <w:p w14:paraId="78C0FC45" w14:textId="77777777" w:rsidR="00F96A00" w:rsidRPr="00F96A00" w:rsidRDefault="00F96A00" w:rsidP="00F96A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A00">
              <w:t>Coastal</w:t>
            </w:r>
          </w:p>
        </w:tc>
        <w:tc>
          <w:tcPr>
            <w:tcW w:w="1388" w:type="dxa"/>
            <w:tcBorders>
              <w:top w:val="single" w:sz="4" w:space="0" w:color="auto"/>
            </w:tcBorders>
          </w:tcPr>
          <w:p w14:paraId="1E9AC9DF" w14:textId="77777777" w:rsidR="00F96A00" w:rsidRPr="00F96A00" w:rsidRDefault="00F96A00" w:rsidP="00F96A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A00">
              <w:t>Redfern</w:t>
            </w:r>
          </w:p>
        </w:tc>
        <w:tc>
          <w:tcPr>
            <w:tcW w:w="1388" w:type="dxa"/>
            <w:tcBorders>
              <w:top w:val="single" w:sz="4" w:space="0" w:color="auto"/>
            </w:tcBorders>
          </w:tcPr>
          <w:p w14:paraId="333F2B95" w14:textId="77777777" w:rsidR="00C06D0D" w:rsidRDefault="00F96A00" w:rsidP="00F96A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A00">
              <w:t>18</w:t>
            </w:r>
          </w:p>
          <w:p w14:paraId="1977B61E" w14:textId="77777777" w:rsidR="00F96A00" w:rsidRPr="00C06D0D" w:rsidRDefault="00F96A00" w:rsidP="00C06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89" w:type="dxa"/>
            <w:tcBorders>
              <w:top w:val="single" w:sz="4" w:space="0" w:color="auto"/>
            </w:tcBorders>
          </w:tcPr>
          <w:p w14:paraId="20925F36" w14:textId="77777777" w:rsidR="00F96A00" w:rsidRPr="00F96A00" w:rsidRDefault="00F96A00" w:rsidP="00F96A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A00">
              <w:t>10</w:t>
            </w:r>
          </w:p>
        </w:tc>
        <w:tc>
          <w:tcPr>
            <w:tcW w:w="1389" w:type="dxa"/>
            <w:tcBorders>
              <w:top w:val="single" w:sz="4" w:space="0" w:color="auto"/>
            </w:tcBorders>
          </w:tcPr>
          <w:p w14:paraId="2A5B6AF1" w14:textId="77777777" w:rsidR="00F96A00" w:rsidRPr="00F96A00" w:rsidRDefault="00F96A00" w:rsidP="00F96A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A00">
              <w:t>Renter</w:t>
            </w:r>
          </w:p>
        </w:tc>
        <w:tc>
          <w:tcPr>
            <w:tcW w:w="1388" w:type="dxa"/>
            <w:tcBorders>
              <w:top w:val="single" w:sz="4" w:space="0" w:color="auto"/>
            </w:tcBorders>
          </w:tcPr>
          <w:p w14:paraId="10226E9A" w14:textId="77777777" w:rsidR="00F96A00" w:rsidRPr="00F96A00" w:rsidRDefault="00F96A00" w:rsidP="00F96A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A00">
              <w:t>Couple (professional working couple)</w:t>
            </w:r>
          </w:p>
        </w:tc>
        <w:tc>
          <w:tcPr>
            <w:tcW w:w="1389" w:type="dxa"/>
            <w:tcBorders>
              <w:top w:val="single" w:sz="4" w:space="0" w:color="auto"/>
            </w:tcBorders>
          </w:tcPr>
          <w:p w14:paraId="13F9D5A0" w14:textId="77777777" w:rsidR="00F96A00" w:rsidRPr="00F96A00" w:rsidRDefault="00F96A00" w:rsidP="00F96A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A00">
              <w:t>25-34 age group</w:t>
            </w:r>
          </w:p>
        </w:tc>
        <w:tc>
          <w:tcPr>
            <w:tcW w:w="1389" w:type="dxa"/>
            <w:tcBorders>
              <w:top w:val="single" w:sz="4" w:space="0" w:color="auto"/>
            </w:tcBorders>
          </w:tcPr>
          <w:p w14:paraId="72852022" w14:textId="77777777" w:rsidR="00F96A00" w:rsidRPr="00F96A00" w:rsidRDefault="00F96A00" w:rsidP="00F96A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A00">
              <w:t>Female</w:t>
            </w:r>
          </w:p>
        </w:tc>
        <w:tc>
          <w:tcPr>
            <w:tcW w:w="1389" w:type="dxa"/>
            <w:tcBorders>
              <w:top w:val="single" w:sz="4" w:space="0" w:color="auto"/>
            </w:tcBorders>
          </w:tcPr>
          <w:p w14:paraId="782E9D5A" w14:textId="77777777" w:rsidR="00F96A00" w:rsidRPr="00F96A00" w:rsidRDefault="00F96A00" w:rsidP="00F96A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A00">
              <w:t>Group 1</w:t>
            </w:r>
          </w:p>
        </w:tc>
      </w:tr>
      <w:tr w:rsidR="00F96A00" w:rsidRPr="00F96A00" w14:paraId="17BEA036" w14:textId="77777777" w:rsidTr="009B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</w:tcPr>
          <w:p w14:paraId="4ADE2421" w14:textId="77777777" w:rsidR="00F96A00" w:rsidRPr="00F96A00" w:rsidRDefault="00F96A00" w:rsidP="00F96A00">
            <w:pPr>
              <w:spacing w:after="160" w:line="259" w:lineRule="auto"/>
            </w:pPr>
            <w:r w:rsidRPr="00F96A00">
              <w:t>2</w:t>
            </w:r>
          </w:p>
        </w:tc>
        <w:tc>
          <w:tcPr>
            <w:tcW w:w="1389" w:type="dxa"/>
          </w:tcPr>
          <w:p w14:paraId="471CECA4" w14:textId="77777777" w:rsidR="00F96A00" w:rsidRPr="00F96A00" w:rsidRDefault="00F96A00" w:rsidP="00F96A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A00">
              <w:t>Steffan</w:t>
            </w:r>
          </w:p>
        </w:tc>
        <w:tc>
          <w:tcPr>
            <w:tcW w:w="1389" w:type="dxa"/>
          </w:tcPr>
          <w:p w14:paraId="3BAF2393" w14:textId="77777777" w:rsidR="00F96A00" w:rsidRPr="00F96A00" w:rsidRDefault="00F96A00" w:rsidP="00F96A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A00">
              <w:t>River</w:t>
            </w:r>
          </w:p>
        </w:tc>
        <w:tc>
          <w:tcPr>
            <w:tcW w:w="1388" w:type="dxa"/>
          </w:tcPr>
          <w:p w14:paraId="48F489A1" w14:textId="77777777" w:rsidR="00F96A00" w:rsidRPr="00F96A00" w:rsidRDefault="00F96A00" w:rsidP="00F96A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A00">
              <w:t>Rhodes</w:t>
            </w:r>
          </w:p>
        </w:tc>
        <w:tc>
          <w:tcPr>
            <w:tcW w:w="1388" w:type="dxa"/>
          </w:tcPr>
          <w:p w14:paraId="6850CD69" w14:textId="77777777" w:rsidR="00F96A00" w:rsidRPr="00F96A00" w:rsidRDefault="00F96A00" w:rsidP="00F96A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A00">
              <w:t xml:space="preserve">19 </w:t>
            </w:r>
          </w:p>
        </w:tc>
        <w:tc>
          <w:tcPr>
            <w:tcW w:w="1389" w:type="dxa"/>
          </w:tcPr>
          <w:p w14:paraId="7EE532DF" w14:textId="77777777" w:rsidR="00F96A00" w:rsidRPr="00F96A00" w:rsidRDefault="00F96A00" w:rsidP="00F96A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A00">
              <w:t>5</w:t>
            </w:r>
          </w:p>
        </w:tc>
        <w:tc>
          <w:tcPr>
            <w:tcW w:w="1389" w:type="dxa"/>
          </w:tcPr>
          <w:p w14:paraId="39DD8D46" w14:textId="77777777" w:rsidR="00F96A00" w:rsidRPr="00F96A00" w:rsidRDefault="00F96A00" w:rsidP="00F96A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A00">
              <w:t>Renter</w:t>
            </w:r>
          </w:p>
        </w:tc>
        <w:tc>
          <w:tcPr>
            <w:tcW w:w="1388" w:type="dxa"/>
          </w:tcPr>
          <w:p w14:paraId="03817E71" w14:textId="77777777" w:rsidR="00F96A00" w:rsidRPr="00F96A00" w:rsidRDefault="00F96A00" w:rsidP="00F96A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A00">
              <w:t xml:space="preserve">Single </w:t>
            </w:r>
          </w:p>
        </w:tc>
        <w:tc>
          <w:tcPr>
            <w:tcW w:w="1389" w:type="dxa"/>
          </w:tcPr>
          <w:p w14:paraId="19DC5785" w14:textId="77777777" w:rsidR="00F96A00" w:rsidRPr="00F96A00" w:rsidRDefault="00F96A00" w:rsidP="00F96A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A00">
              <w:t>35-54 age group</w:t>
            </w:r>
          </w:p>
        </w:tc>
        <w:tc>
          <w:tcPr>
            <w:tcW w:w="1389" w:type="dxa"/>
          </w:tcPr>
          <w:p w14:paraId="35165213" w14:textId="77777777" w:rsidR="00F96A00" w:rsidRPr="00F96A00" w:rsidRDefault="00F96A00" w:rsidP="00F96A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A00">
              <w:t>Male</w:t>
            </w:r>
          </w:p>
        </w:tc>
        <w:tc>
          <w:tcPr>
            <w:tcW w:w="1389" w:type="dxa"/>
          </w:tcPr>
          <w:p w14:paraId="345764B1" w14:textId="77777777" w:rsidR="00F96A00" w:rsidRPr="00F96A00" w:rsidRDefault="00F96A00" w:rsidP="00F96A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A00">
              <w:t>Group 6 (weekly income above $2500)</w:t>
            </w:r>
          </w:p>
        </w:tc>
      </w:tr>
      <w:tr w:rsidR="00F96A00" w:rsidRPr="00F96A00" w14:paraId="291A9D60" w14:textId="77777777" w:rsidTr="009B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</w:tcPr>
          <w:p w14:paraId="0714FD28" w14:textId="77777777" w:rsidR="00F96A00" w:rsidRPr="00F96A00" w:rsidRDefault="00F96A00" w:rsidP="00F96A00">
            <w:pPr>
              <w:spacing w:after="160" w:line="259" w:lineRule="auto"/>
            </w:pPr>
            <w:r w:rsidRPr="00F96A00">
              <w:t>3</w:t>
            </w:r>
          </w:p>
        </w:tc>
        <w:tc>
          <w:tcPr>
            <w:tcW w:w="1389" w:type="dxa"/>
          </w:tcPr>
          <w:p w14:paraId="4B408A39" w14:textId="77777777" w:rsidR="00F96A00" w:rsidRPr="00F96A00" w:rsidRDefault="00F96A00" w:rsidP="00F96A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A00">
              <w:t>Rence</w:t>
            </w:r>
          </w:p>
        </w:tc>
        <w:tc>
          <w:tcPr>
            <w:tcW w:w="1389" w:type="dxa"/>
          </w:tcPr>
          <w:p w14:paraId="06038A5F" w14:textId="77777777" w:rsidR="00F96A00" w:rsidRPr="00F96A00" w:rsidRDefault="00F96A00" w:rsidP="00F96A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A00">
              <w:t>Coastal</w:t>
            </w:r>
          </w:p>
        </w:tc>
        <w:tc>
          <w:tcPr>
            <w:tcW w:w="1388" w:type="dxa"/>
          </w:tcPr>
          <w:p w14:paraId="50E013EF" w14:textId="77777777" w:rsidR="00F96A00" w:rsidRPr="00F96A00" w:rsidRDefault="00F96A00" w:rsidP="00F96A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A00">
              <w:t>Marrickville</w:t>
            </w:r>
          </w:p>
        </w:tc>
        <w:tc>
          <w:tcPr>
            <w:tcW w:w="1388" w:type="dxa"/>
          </w:tcPr>
          <w:p w14:paraId="3F69A538" w14:textId="77777777" w:rsidR="00F96A00" w:rsidRPr="00F96A00" w:rsidRDefault="00F96A00" w:rsidP="00F96A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A00">
              <w:t xml:space="preserve">7 </w:t>
            </w:r>
          </w:p>
        </w:tc>
        <w:tc>
          <w:tcPr>
            <w:tcW w:w="1389" w:type="dxa"/>
          </w:tcPr>
          <w:p w14:paraId="52F436AD" w14:textId="77777777" w:rsidR="00F96A00" w:rsidRPr="00F96A00" w:rsidRDefault="00F96A00" w:rsidP="00F96A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A00">
              <w:t>5</w:t>
            </w:r>
          </w:p>
        </w:tc>
        <w:tc>
          <w:tcPr>
            <w:tcW w:w="1389" w:type="dxa"/>
          </w:tcPr>
          <w:p w14:paraId="7DE262CF" w14:textId="77777777" w:rsidR="00F96A00" w:rsidRPr="00F96A00" w:rsidRDefault="00F96A00" w:rsidP="00F96A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A00">
              <w:t>Owner</w:t>
            </w:r>
          </w:p>
        </w:tc>
        <w:tc>
          <w:tcPr>
            <w:tcW w:w="1388" w:type="dxa"/>
          </w:tcPr>
          <w:p w14:paraId="70F5A8D7" w14:textId="77777777" w:rsidR="00F96A00" w:rsidRPr="00F96A00" w:rsidRDefault="00F96A00" w:rsidP="00F96A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A00">
              <w:t>Couple (professional  working) (no children)</w:t>
            </w:r>
          </w:p>
        </w:tc>
        <w:tc>
          <w:tcPr>
            <w:tcW w:w="1389" w:type="dxa"/>
          </w:tcPr>
          <w:p w14:paraId="1B5B33DF" w14:textId="77777777" w:rsidR="00F96A00" w:rsidRPr="00F96A00" w:rsidRDefault="00F96A00" w:rsidP="00F96A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A00">
              <w:t>35-54 age group</w:t>
            </w:r>
          </w:p>
        </w:tc>
        <w:tc>
          <w:tcPr>
            <w:tcW w:w="1389" w:type="dxa"/>
          </w:tcPr>
          <w:p w14:paraId="14E1BDEB" w14:textId="77777777" w:rsidR="00F96A00" w:rsidRPr="00F96A00" w:rsidRDefault="00F96A00" w:rsidP="00F96A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A00">
              <w:t>Male</w:t>
            </w:r>
          </w:p>
        </w:tc>
        <w:tc>
          <w:tcPr>
            <w:tcW w:w="1389" w:type="dxa"/>
          </w:tcPr>
          <w:p w14:paraId="333F93EC" w14:textId="77777777" w:rsidR="00F96A00" w:rsidRPr="00F96A00" w:rsidRDefault="00F96A00" w:rsidP="00F96A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A00">
              <w:t>Group 6 (weekly income above $2500)</w:t>
            </w:r>
          </w:p>
        </w:tc>
      </w:tr>
      <w:tr w:rsidR="00F96A00" w:rsidRPr="00F96A00" w14:paraId="359B27A0" w14:textId="77777777" w:rsidTr="009B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</w:tcPr>
          <w:p w14:paraId="7D144124" w14:textId="77777777" w:rsidR="00F96A00" w:rsidRPr="00F96A00" w:rsidRDefault="00F96A00" w:rsidP="00F96A00">
            <w:pPr>
              <w:spacing w:after="160" w:line="259" w:lineRule="auto"/>
            </w:pPr>
            <w:r w:rsidRPr="00F96A00">
              <w:t>4</w:t>
            </w:r>
          </w:p>
        </w:tc>
        <w:tc>
          <w:tcPr>
            <w:tcW w:w="1389" w:type="dxa"/>
          </w:tcPr>
          <w:p w14:paraId="0D13F70B" w14:textId="77777777" w:rsidR="00F96A00" w:rsidRPr="00F96A00" w:rsidRDefault="00F96A00" w:rsidP="00F96A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A00">
              <w:t>Lux</w:t>
            </w:r>
          </w:p>
        </w:tc>
        <w:tc>
          <w:tcPr>
            <w:tcW w:w="1389" w:type="dxa"/>
          </w:tcPr>
          <w:p w14:paraId="51F9294D" w14:textId="77777777" w:rsidR="00F96A00" w:rsidRPr="00F96A00" w:rsidRDefault="00F96A00" w:rsidP="00F96A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A00">
              <w:t>Inland</w:t>
            </w:r>
          </w:p>
        </w:tc>
        <w:tc>
          <w:tcPr>
            <w:tcW w:w="1388" w:type="dxa"/>
          </w:tcPr>
          <w:p w14:paraId="5EB253AD" w14:textId="77777777" w:rsidR="00F96A00" w:rsidRPr="00F96A00" w:rsidRDefault="00F96A00" w:rsidP="00F96A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A00">
              <w:t xml:space="preserve">Penrith </w:t>
            </w:r>
          </w:p>
        </w:tc>
        <w:tc>
          <w:tcPr>
            <w:tcW w:w="1388" w:type="dxa"/>
          </w:tcPr>
          <w:p w14:paraId="7A40F27B" w14:textId="77777777" w:rsidR="00F96A00" w:rsidRPr="00F96A00" w:rsidRDefault="00F96A00" w:rsidP="00F96A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A00">
              <w:t>10</w:t>
            </w:r>
          </w:p>
        </w:tc>
        <w:tc>
          <w:tcPr>
            <w:tcW w:w="1389" w:type="dxa"/>
          </w:tcPr>
          <w:p w14:paraId="28A34256" w14:textId="77777777" w:rsidR="00F96A00" w:rsidRPr="00F96A00" w:rsidRDefault="00F96A00" w:rsidP="00F96A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A00">
              <w:t xml:space="preserve">8 </w:t>
            </w:r>
          </w:p>
        </w:tc>
        <w:tc>
          <w:tcPr>
            <w:tcW w:w="1389" w:type="dxa"/>
          </w:tcPr>
          <w:p w14:paraId="1A349537" w14:textId="77777777" w:rsidR="00F96A00" w:rsidRPr="00F96A00" w:rsidRDefault="00F96A00" w:rsidP="00F96A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A00">
              <w:t>Owner</w:t>
            </w:r>
          </w:p>
        </w:tc>
        <w:tc>
          <w:tcPr>
            <w:tcW w:w="1388" w:type="dxa"/>
          </w:tcPr>
          <w:p w14:paraId="6E4D2CC1" w14:textId="77777777" w:rsidR="00F96A00" w:rsidRPr="00F96A00" w:rsidRDefault="00F96A00" w:rsidP="00F96A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A00">
              <w:t>Single/retiree</w:t>
            </w:r>
          </w:p>
        </w:tc>
        <w:tc>
          <w:tcPr>
            <w:tcW w:w="1389" w:type="dxa"/>
          </w:tcPr>
          <w:p w14:paraId="21BAD6C9" w14:textId="77777777" w:rsidR="00F96A00" w:rsidRPr="00F96A00" w:rsidRDefault="00F96A00" w:rsidP="00F96A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A00">
              <w:t>64</w:t>
            </w:r>
          </w:p>
        </w:tc>
        <w:tc>
          <w:tcPr>
            <w:tcW w:w="1389" w:type="dxa"/>
          </w:tcPr>
          <w:p w14:paraId="17CE9B70" w14:textId="77777777" w:rsidR="00F96A00" w:rsidRPr="00F96A00" w:rsidRDefault="00F96A00" w:rsidP="00F96A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A00">
              <w:t>Female</w:t>
            </w:r>
          </w:p>
        </w:tc>
        <w:tc>
          <w:tcPr>
            <w:tcW w:w="1389" w:type="dxa"/>
          </w:tcPr>
          <w:p w14:paraId="6C2DD6ED" w14:textId="77777777" w:rsidR="00F96A00" w:rsidRPr="00F96A00" w:rsidRDefault="00F96A00" w:rsidP="00F96A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A00">
              <w:t>Group 5</w:t>
            </w:r>
          </w:p>
        </w:tc>
      </w:tr>
      <w:tr w:rsidR="00F96A00" w:rsidRPr="00F96A00" w14:paraId="57901751" w14:textId="77777777" w:rsidTr="009B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</w:tcPr>
          <w:p w14:paraId="1C4C03C3" w14:textId="77777777" w:rsidR="00F96A00" w:rsidRPr="00F96A00" w:rsidRDefault="00F96A00" w:rsidP="00F96A00">
            <w:pPr>
              <w:spacing w:after="160" w:line="259" w:lineRule="auto"/>
            </w:pPr>
            <w:r w:rsidRPr="00F96A00">
              <w:t>5</w:t>
            </w:r>
          </w:p>
        </w:tc>
        <w:tc>
          <w:tcPr>
            <w:tcW w:w="1389" w:type="dxa"/>
          </w:tcPr>
          <w:p w14:paraId="2B391321" w14:textId="77777777" w:rsidR="00F96A00" w:rsidRPr="00F96A00" w:rsidRDefault="00F96A00" w:rsidP="00F96A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A00">
              <w:t>Rani</w:t>
            </w:r>
          </w:p>
        </w:tc>
        <w:tc>
          <w:tcPr>
            <w:tcW w:w="1389" w:type="dxa"/>
          </w:tcPr>
          <w:p w14:paraId="479F90CF" w14:textId="77777777" w:rsidR="00F96A00" w:rsidRPr="00F96A00" w:rsidRDefault="00F96A00" w:rsidP="00F96A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A00">
              <w:t>Inland</w:t>
            </w:r>
          </w:p>
        </w:tc>
        <w:tc>
          <w:tcPr>
            <w:tcW w:w="1388" w:type="dxa"/>
          </w:tcPr>
          <w:p w14:paraId="4F833B67" w14:textId="77777777" w:rsidR="00F96A00" w:rsidRPr="00F96A00" w:rsidRDefault="00F96A00" w:rsidP="00F96A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A00">
              <w:t>Penrith</w:t>
            </w:r>
          </w:p>
        </w:tc>
        <w:tc>
          <w:tcPr>
            <w:tcW w:w="1388" w:type="dxa"/>
          </w:tcPr>
          <w:p w14:paraId="788AAEF6" w14:textId="77777777" w:rsidR="00F96A00" w:rsidRPr="00F96A00" w:rsidRDefault="00F96A00" w:rsidP="00F96A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A00">
              <w:t>6</w:t>
            </w:r>
          </w:p>
        </w:tc>
        <w:tc>
          <w:tcPr>
            <w:tcW w:w="1389" w:type="dxa"/>
          </w:tcPr>
          <w:p w14:paraId="7B671DAE" w14:textId="77777777" w:rsidR="00F96A00" w:rsidRPr="00F96A00" w:rsidRDefault="00F96A00" w:rsidP="00F96A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A00">
              <w:t>2</w:t>
            </w:r>
          </w:p>
        </w:tc>
        <w:tc>
          <w:tcPr>
            <w:tcW w:w="1389" w:type="dxa"/>
          </w:tcPr>
          <w:p w14:paraId="3DEAA867" w14:textId="77777777" w:rsidR="00F96A00" w:rsidRPr="00F96A00" w:rsidRDefault="00F96A00" w:rsidP="00F96A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A00">
              <w:t>Renter</w:t>
            </w:r>
          </w:p>
        </w:tc>
        <w:tc>
          <w:tcPr>
            <w:tcW w:w="1388" w:type="dxa"/>
          </w:tcPr>
          <w:p w14:paraId="6E4B4B8F" w14:textId="77777777" w:rsidR="00F96A00" w:rsidRPr="00F96A00" w:rsidRDefault="00F96A00" w:rsidP="00F96A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A00">
              <w:t>Couple (no children)</w:t>
            </w:r>
          </w:p>
        </w:tc>
        <w:tc>
          <w:tcPr>
            <w:tcW w:w="1389" w:type="dxa"/>
          </w:tcPr>
          <w:p w14:paraId="599EAC7A" w14:textId="77777777" w:rsidR="00F96A00" w:rsidRPr="00F96A00" w:rsidRDefault="00F96A00" w:rsidP="00F96A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A00">
              <w:t>35-54 age group</w:t>
            </w:r>
          </w:p>
        </w:tc>
        <w:tc>
          <w:tcPr>
            <w:tcW w:w="1389" w:type="dxa"/>
          </w:tcPr>
          <w:p w14:paraId="374BA428" w14:textId="77777777" w:rsidR="00F96A00" w:rsidRPr="00F96A00" w:rsidRDefault="00F96A00" w:rsidP="00F96A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A00">
              <w:t>Female</w:t>
            </w:r>
          </w:p>
        </w:tc>
        <w:tc>
          <w:tcPr>
            <w:tcW w:w="1389" w:type="dxa"/>
          </w:tcPr>
          <w:p w14:paraId="6BE55238" w14:textId="77777777" w:rsidR="00F96A00" w:rsidRPr="00F96A00" w:rsidRDefault="00F96A00" w:rsidP="00F96A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A00">
              <w:t>Group 7 (other)</w:t>
            </w:r>
          </w:p>
        </w:tc>
      </w:tr>
      <w:tr w:rsidR="00F96A00" w:rsidRPr="00F96A00" w14:paraId="1EC5EB07" w14:textId="77777777" w:rsidTr="009B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</w:tcPr>
          <w:p w14:paraId="4DDB6AB2" w14:textId="77777777" w:rsidR="00F96A00" w:rsidRPr="00F96A00" w:rsidRDefault="00F96A00" w:rsidP="00F96A00">
            <w:pPr>
              <w:spacing w:after="160" w:line="259" w:lineRule="auto"/>
            </w:pPr>
            <w:r w:rsidRPr="00F96A00">
              <w:t>6</w:t>
            </w:r>
          </w:p>
        </w:tc>
        <w:tc>
          <w:tcPr>
            <w:tcW w:w="1389" w:type="dxa"/>
          </w:tcPr>
          <w:p w14:paraId="75991A8F" w14:textId="77777777" w:rsidR="00F96A00" w:rsidRPr="00F96A00" w:rsidRDefault="00F96A00" w:rsidP="00F96A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A00">
              <w:t xml:space="preserve">Valerie </w:t>
            </w:r>
          </w:p>
        </w:tc>
        <w:tc>
          <w:tcPr>
            <w:tcW w:w="1389" w:type="dxa"/>
          </w:tcPr>
          <w:p w14:paraId="0D9CCF5F" w14:textId="77777777" w:rsidR="00F96A00" w:rsidRPr="00F96A00" w:rsidRDefault="00F96A00" w:rsidP="00F96A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A00">
              <w:t>Inland</w:t>
            </w:r>
          </w:p>
        </w:tc>
        <w:tc>
          <w:tcPr>
            <w:tcW w:w="1388" w:type="dxa"/>
          </w:tcPr>
          <w:p w14:paraId="53CC26E2" w14:textId="77777777" w:rsidR="00F96A00" w:rsidRPr="00F96A00" w:rsidRDefault="00F96A00" w:rsidP="00F96A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A00">
              <w:t>Penrith</w:t>
            </w:r>
          </w:p>
        </w:tc>
        <w:tc>
          <w:tcPr>
            <w:tcW w:w="1388" w:type="dxa"/>
          </w:tcPr>
          <w:p w14:paraId="59FC8EDB" w14:textId="77777777" w:rsidR="00F96A00" w:rsidRPr="00F96A00" w:rsidRDefault="00F96A00" w:rsidP="00F96A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A00">
              <w:t>10</w:t>
            </w:r>
          </w:p>
        </w:tc>
        <w:tc>
          <w:tcPr>
            <w:tcW w:w="1389" w:type="dxa"/>
          </w:tcPr>
          <w:p w14:paraId="490150D5" w14:textId="77777777" w:rsidR="00F96A00" w:rsidRPr="00F96A00" w:rsidRDefault="00F96A00" w:rsidP="00F96A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A00">
              <w:t>6</w:t>
            </w:r>
          </w:p>
        </w:tc>
        <w:tc>
          <w:tcPr>
            <w:tcW w:w="1389" w:type="dxa"/>
          </w:tcPr>
          <w:p w14:paraId="5286DD16" w14:textId="77777777" w:rsidR="00F96A00" w:rsidRPr="00F96A00" w:rsidRDefault="00F96A00" w:rsidP="00F96A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A00">
              <w:t>Renter</w:t>
            </w:r>
          </w:p>
        </w:tc>
        <w:tc>
          <w:tcPr>
            <w:tcW w:w="1388" w:type="dxa"/>
          </w:tcPr>
          <w:p w14:paraId="1ADC6970" w14:textId="77777777" w:rsidR="00F96A00" w:rsidRPr="00F96A00" w:rsidRDefault="00F96A00" w:rsidP="00F96A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A00">
              <w:t>Couple (no children)</w:t>
            </w:r>
          </w:p>
        </w:tc>
        <w:tc>
          <w:tcPr>
            <w:tcW w:w="1389" w:type="dxa"/>
          </w:tcPr>
          <w:p w14:paraId="14C5BC5D" w14:textId="77777777" w:rsidR="00F96A00" w:rsidRPr="00F96A00" w:rsidRDefault="00F96A00" w:rsidP="00F96A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A00">
              <w:t>25-34 age group</w:t>
            </w:r>
          </w:p>
        </w:tc>
        <w:tc>
          <w:tcPr>
            <w:tcW w:w="1389" w:type="dxa"/>
          </w:tcPr>
          <w:p w14:paraId="00D80AFD" w14:textId="77777777" w:rsidR="00F96A00" w:rsidRPr="00F96A00" w:rsidRDefault="00F96A00" w:rsidP="00F96A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A00">
              <w:t>Female</w:t>
            </w:r>
          </w:p>
        </w:tc>
        <w:tc>
          <w:tcPr>
            <w:tcW w:w="1389" w:type="dxa"/>
          </w:tcPr>
          <w:p w14:paraId="7B2A3F28" w14:textId="77777777" w:rsidR="00F96A00" w:rsidRPr="00F96A00" w:rsidRDefault="00F96A00" w:rsidP="00F96A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A00">
              <w:t>Group 1</w:t>
            </w:r>
          </w:p>
        </w:tc>
      </w:tr>
      <w:tr w:rsidR="00F96A00" w:rsidRPr="00F96A00" w14:paraId="0BA97311" w14:textId="77777777" w:rsidTr="009B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</w:tcPr>
          <w:p w14:paraId="29D6368C" w14:textId="77777777" w:rsidR="00F96A00" w:rsidRPr="00F96A00" w:rsidRDefault="00F96A00" w:rsidP="00F96A00">
            <w:pPr>
              <w:spacing w:after="160" w:line="259" w:lineRule="auto"/>
            </w:pPr>
            <w:r w:rsidRPr="00F96A00">
              <w:lastRenderedPageBreak/>
              <w:t>7</w:t>
            </w:r>
          </w:p>
        </w:tc>
        <w:tc>
          <w:tcPr>
            <w:tcW w:w="1389" w:type="dxa"/>
          </w:tcPr>
          <w:p w14:paraId="19F76BE2" w14:textId="77777777" w:rsidR="00F96A00" w:rsidRPr="00F96A00" w:rsidRDefault="00F96A00" w:rsidP="00F96A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A00">
              <w:t>Trevor</w:t>
            </w:r>
          </w:p>
        </w:tc>
        <w:tc>
          <w:tcPr>
            <w:tcW w:w="1389" w:type="dxa"/>
          </w:tcPr>
          <w:p w14:paraId="43F27A78" w14:textId="77777777" w:rsidR="00F96A00" w:rsidRPr="00F96A00" w:rsidRDefault="00F96A00" w:rsidP="00F96A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A00">
              <w:t>Inland</w:t>
            </w:r>
          </w:p>
        </w:tc>
        <w:tc>
          <w:tcPr>
            <w:tcW w:w="1388" w:type="dxa"/>
          </w:tcPr>
          <w:p w14:paraId="48511E5E" w14:textId="77777777" w:rsidR="00F96A00" w:rsidRPr="00F96A00" w:rsidRDefault="00F96A00" w:rsidP="00F96A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A00">
              <w:t>Penrith</w:t>
            </w:r>
          </w:p>
        </w:tc>
        <w:tc>
          <w:tcPr>
            <w:tcW w:w="1388" w:type="dxa"/>
          </w:tcPr>
          <w:p w14:paraId="6B06CEA4" w14:textId="77777777" w:rsidR="00F96A00" w:rsidRPr="00F96A00" w:rsidRDefault="00F96A00" w:rsidP="00F96A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A00">
              <w:t>9</w:t>
            </w:r>
          </w:p>
        </w:tc>
        <w:tc>
          <w:tcPr>
            <w:tcW w:w="1389" w:type="dxa"/>
          </w:tcPr>
          <w:p w14:paraId="7F326941" w14:textId="77777777" w:rsidR="00F96A00" w:rsidRPr="00F96A00" w:rsidRDefault="00F96A00" w:rsidP="00F96A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A00">
              <w:t>8</w:t>
            </w:r>
          </w:p>
        </w:tc>
        <w:tc>
          <w:tcPr>
            <w:tcW w:w="1389" w:type="dxa"/>
          </w:tcPr>
          <w:p w14:paraId="4BFCD03C" w14:textId="77777777" w:rsidR="00F96A00" w:rsidRPr="00F96A00" w:rsidRDefault="00F96A00" w:rsidP="00F96A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A00">
              <w:t>Renter</w:t>
            </w:r>
          </w:p>
        </w:tc>
        <w:tc>
          <w:tcPr>
            <w:tcW w:w="1388" w:type="dxa"/>
          </w:tcPr>
          <w:p w14:paraId="3CCD5DBF" w14:textId="77777777" w:rsidR="00F96A00" w:rsidRPr="00F96A00" w:rsidRDefault="00F96A00" w:rsidP="00F96A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A00">
              <w:t>Single</w:t>
            </w:r>
          </w:p>
        </w:tc>
        <w:tc>
          <w:tcPr>
            <w:tcW w:w="1389" w:type="dxa"/>
          </w:tcPr>
          <w:p w14:paraId="2D923AF6" w14:textId="77777777" w:rsidR="00F96A00" w:rsidRPr="00F96A00" w:rsidRDefault="00F96A00" w:rsidP="00F96A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A00">
              <w:t>50</w:t>
            </w:r>
          </w:p>
        </w:tc>
        <w:tc>
          <w:tcPr>
            <w:tcW w:w="1389" w:type="dxa"/>
          </w:tcPr>
          <w:p w14:paraId="5DECA949" w14:textId="77777777" w:rsidR="00F96A00" w:rsidRPr="00F96A00" w:rsidRDefault="00F96A00" w:rsidP="00F96A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A00">
              <w:t>Male</w:t>
            </w:r>
          </w:p>
        </w:tc>
        <w:tc>
          <w:tcPr>
            <w:tcW w:w="1389" w:type="dxa"/>
          </w:tcPr>
          <w:p w14:paraId="5B273F04" w14:textId="77777777" w:rsidR="00F96A00" w:rsidRPr="00F96A00" w:rsidRDefault="00F96A00" w:rsidP="00F96A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A00">
              <w:t>Group 7 (income around $1100 a week)</w:t>
            </w:r>
          </w:p>
        </w:tc>
      </w:tr>
      <w:tr w:rsidR="00F96A00" w:rsidRPr="00F96A00" w14:paraId="6EFCA536" w14:textId="77777777" w:rsidTr="009B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</w:tcPr>
          <w:p w14:paraId="7EB01B41" w14:textId="77777777" w:rsidR="00F96A00" w:rsidRPr="00F96A00" w:rsidRDefault="00F96A00" w:rsidP="00F96A00">
            <w:pPr>
              <w:spacing w:after="160" w:line="259" w:lineRule="auto"/>
            </w:pPr>
            <w:r w:rsidRPr="00F96A00">
              <w:t>8</w:t>
            </w:r>
          </w:p>
        </w:tc>
        <w:tc>
          <w:tcPr>
            <w:tcW w:w="1389" w:type="dxa"/>
          </w:tcPr>
          <w:p w14:paraId="451282C6" w14:textId="77777777" w:rsidR="00F96A00" w:rsidRPr="00F96A00" w:rsidRDefault="00F96A00" w:rsidP="00F96A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A00">
              <w:t>Ada</w:t>
            </w:r>
          </w:p>
        </w:tc>
        <w:tc>
          <w:tcPr>
            <w:tcW w:w="1389" w:type="dxa"/>
          </w:tcPr>
          <w:p w14:paraId="722FD100" w14:textId="77777777" w:rsidR="00F96A00" w:rsidRPr="00F96A00" w:rsidRDefault="00F96A00" w:rsidP="00F96A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A00">
              <w:t>River</w:t>
            </w:r>
          </w:p>
        </w:tc>
        <w:tc>
          <w:tcPr>
            <w:tcW w:w="1388" w:type="dxa"/>
          </w:tcPr>
          <w:p w14:paraId="2F71DC7F" w14:textId="77777777" w:rsidR="00F96A00" w:rsidRPr="00F96A00" w:rsidRDefault="00F96A00" w:rsidP="00F96A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A00">
              <w:t xml:space="preserve">Parramatta </w:t>
            </w:r>
          </w:p>
        </w:tc>
        <w:tc>
          <w:tcPr>
            <w:tcW w:w="1388" w:type="dxa"/>
          </w:tcPr>
          <w:p w14:paraId="3E24B267" w14:textId="77777777" w:rsidR="00F96A00" w:rsidRPr="00F96A00" w:rsidRDefault="00F96A00" w:rsidP="00F96A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A00">
              <w:t>16</w:t>
            </w:r>
          </w:p>
        </w:tc>
        <w:tc>
          <w:tcPr>
            <w:tcW w:w="1389" w:type="dxa"/>
          </w:tcPr>
          <w:p w14:paraId="20DCF116" w14:textId="77777777" w:rsidR="00F96A00" w:rsidRPr="00F96A00" w:rsidRDefault="00F96A00" w:rsidP="00F96A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A00">
              <w:t>10</w:t>
            </w:r>
          </w:p>
        </w:tc>
        <w:tc>
          <w:tcPr>
            <w:tcW w:w="1389" w:type="dxa"/>
          </w:tcPr>
          <w:p w14:paraId="5719A066" w14:textId="77777777" w:rsidR="00F96A00" w:rsidRPr="00F96A00" w:rsidRDefault="00F96A00" w:rsidP="00F96A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A00">
              <w:t>Owner</w:t>
            </w:r>
          </w:p>
        </w:tc>
        <w:tc>
          <w:tcPr>
            <w:tcW w:w="1388" w:type="dxa"/>
          </w:tcPr>
          <w:p w14:paraId="0D2B46DE" w14:textId="77777777" w:rsidR="00F96A00" w:rsidRPr="00F96A00" w:rsidRDefault="00F96A00" w:rsidP="00F96A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A00">
              <w:t>Couple (no children)</w:t>
            </w:r>
          </w:p>
        </w:tc>
        <w:tc>
          <w:tcPr>
            <w:tcW w:w="1389" w:type="dxa"/>
          </w:tcPr>
          <w:p w14:paraId="504A7602" w14:textId="77777777" w:rsidR="00F96A00" w:rsidRPr="00F96A00" w:rsidRDefault="00F96A00" w:rsidP="00F96A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A00">
              <w:t>41</w:t>
            </w:r>
          </w:p>
        </w:tc>
        <w:tc>
          <w:tcPr>
            <w:tcW w:w="1389" w:type="dxa"/>
          </w:tcPr>
          <w:p w14:paraId="539E0FE1" w14:textId="77777777" w:rsidR="00F96A00" w:rsidRPr="00F96A00" w:rsidRDefault="00F96A00" w:rsidP="00F96A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A00">
              <w:t>Female</w:t>
            </w:r>
          </w:p>
        </w:tc>
        <w:tc>
          <w:tcPr>
            <w:tcW w:w="1389" w:type="dxa"/>
          </w:tcPr>
          <w:p w14:paraId="71D40CD1" w14:textId="77777777" w:rsidR="00F96A00" w:rsidRPr="00F96A00" w:rsidRDefault="00F96A00" w:rsidP="00F96A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A00">
              <w:t>Group 7 (both younger than 54 with combined income of over $2500/week)</w:t>
            </w:r>
          </w:p>
        </w:tc>
      </w:tr>
      <w:tr w:rsidR="00F96A00" w:rsidRPr="00F96A00" w14:paraId="2D40AA59" w14:textId="77777777" w:rsidTr="009B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</w:tcPr>
          <w:p w14:paraId="6D5AE90C" w14:textId="77777777" w:rsidR="00F96A00" w:rsidRPr="00F96A00" w:rsidRDefault="00F96A00" w:rsidP="00F96A00">
            <w:pPr>
              <w:spacing w:after="160" w:line="259" w:lineRule="auto"/>
            </w:pPr>
            <w:r w:rsidRPr="00F96A00">
              <w:t>9</w:t>
            </w:r>
          </w:p>
        </w:tc>
        <w:tc>
          <w:tcPr>
            <w:tcW w:w="1389" w:type="dxa"/>
          </w:tcPr>
          <w:p w14:paraId="53AB68DE" w14:textId="77777777" w:rsidR="00F96A00" w:rsidRPr="00F96A00" w:rsidRDefault="00F96A00" w:rsidP="00F96A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A00">
              <w:t>Sandra</w:t>
            </w:r>
          </w:p>
        </w:tc>
        <w:tc>
          <w:tcPr>
            <w:tcW w:w="1389" w:type="dxa"/>
          </w:tcPr>
          <w:p w14:paraId="71E3020F" w14:textId="77777777" w:rsidR="00F96A00" w:rsidRPr="00F96A00" w:rsidRDefault="00F96A00" w:rsidP="00F96A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A00">
              <w:t>Coastal</w:t>
            </w:r>
          </w:p>
        </w:tc>
        <w:tc>
          <w:tcPr>
            <w:tcW w:w="1388" w:type="dxa"/>
          </w:tcPr>
          <w:p w14:paraId="2CD2EB7E" w14:textId="77777777" w:rsidR="00F96A00" w:rsidRPr="00F96A00" w:rsidRDefault="00F96A00" w:rsidP="00F96A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A00">
              <w:t>Arncliffe</w:t>
            </w:r>
          </w:p>
        </w:tc>
        <w:tc>
          <w:tcPr>
            <w:tcW w:w="1388" w:type="dxa"/>
          </w:tcPr>
          <w:p w14:paraId="32A105EF" w14:textId="77777777" w:rsidR="00F96A00" w:rsidRPr="00F96A00" w:rsidRDefault="00F96A00" w:rsidP="00F96A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A00">
              <w:t>5</w:t>
            </w:r>
          </w:p>
        </w:tc>
        <w:tc>
          <w:tcPr>
            <w:tcW w:w="1389" w:type="dxa"/>
          </w:tcPr>
          <w:p w14:paraId="666D6E66" w14:textId="77777777" w:rsidR="00F96A00" w:rsidRPr="00F96A00" w:rsidRDefault="00F96A00" w:rsidP="00F96A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A00">
              <w:t>2</w:t>
            </w:r>
          </w:p>
        </w:tc>
        <w:tc>
          <w:tcPr>
            <w:tcW w:w="1389" w:type="dxa"/>
          </w:tcPr>
          <w:p w14:paraId="0F313153" w14:textId="77777777" w:rsidR="00F96A00" w:rsidRPr="00F96A00" w:rsidRDefault="00F96A00" w:rsidP="00F96A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A00">
              <w:t xml:space="preserve">Renter </w:t>
            </w:r>
          </w:p>
        </w:tc>
        <w:tc>
          <w:tcPr>
            <w:tcW w:w="1388" w:type="dxa"/>
          </w:tcPr>
          <w:p w14:paraId="6D3DF0B3" w14:textId="77777777" w:rsidR="00F96A00" w:rsidRPr="00F96A00" w:rsidRDefault="00F96A00" w:rsidP="00F96A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A00">
              <w:t>Sharing with a friend/roommate</w:t>
            </w:r>
          </w:p>
        </w:tc>
        <w:tc>
          <w:tcPr>
            <w:tcW w:w="1389" w:type="dxa"/>
          </w:tcPr>
          <w:p w14:paraId="7C480207" w14:textId="77777777" w:rsidR="00F96A00" w:rsidRPr="00F96A00" w:rsidRDefault="00F96A00" w:rsidP="00F96A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A00">
              <w:t>15-34 age group</w:t>
            </w:r>
          </w:p>
        </w:tc>
        <w:tc>
          <w:tcPr>
            <w:tcW w:w="1389" w:type="dxa"/>
          </w:tcPr>
          <w:p w14:paraId="7182C23F" w14:textId="77777777" w:rsidR="00F96A00" w:rsidRPr="00F96A00" w:rsidRDefault="00F96A00" w:rsidP="00F96A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A00">
              <w:t>Female</w:t>
            </w:r>
          </w:p>
        </w:tc>
        <w:tc>
          <w:tcPr>
            <w:tcW w:w="1389" w:type="dxa"/>
          </w:tcPr>
          <w:p w14:paraId="4062E6E5" w14:textId="77777777" w:rsidR="00F96A00" w:rsidRPr="00F96A00" w:rsidRDefault="00F96A00" w:rsidP="00F96A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A00">
              <w:t>Group 2 (with a weekly income below A$1499)</w:t>
            </w:r>
          </w:p>
        </w:tc>
      </w:tr>
      <w:tr w:rsidR="00F96A00" w:rsidRPr="00F96A00" w14:paraId="78C49DAB" w14:textId="77777777" w:rsidTr="009B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</w:tcPr>
          <w:p w14:paraId="24D3D2EE" w14:textId="77777777" w:rsidR="00F96A00" w:rsidRPr="00F96A00" w:rsidRDefault="00F96A00" w:rsidP="00F96A00">
            <w:pPr>
              <w:spacing w:after="160" w:line="259" w:lineRule="auto"/>
            </w:pPr>
            <w:r w:rsidRPr="00F96A00">
              <w:t>10</w:t>
            </w:r>
          </w:p>
        </w:tc>
        <w:tc>
          <w:tcPr>
            <w:tcW w:w="1389" w:type="dxa"/>
          </w:tcPr>
          <w:p w14:paraId="6D4FA995" w14:textId="77777777" w:rsidR="00F96A00" w:rsidRPr="00F96A00" w:rsidRDefault="00F96A00" w:rsidP="00F96A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A00">
              <w:t>Ani</w:t>
            </w:r>
          </w:p>
        </w:tc>
        <w:tc>
          <w:tcPr>
            <w:tcW w:w="1389" w:type="dxa"/>
          </w:tcPr>
          <w:p w14:paraId="2429B104" w14:textId="77777777" w:rsidR="00F96A00" w:rsidRPr="00F96A00" w:rsidRDefault="00F96A00" w:rsidP="00F96A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A00">
              <w:t>Coastal</w:t>
            </w:r>
          </w:p>
        </w:tc>
        <w:tc>
          <w:tcPr>
            <w:tcW w:w="1388" w:type="dxa"/>
          </w:tcPr>
          <w:p w14:paraId="6E78B1E7" w14:textId="77777777" w:rsidR="00F96A00" w:rsidRPr="00F96A00" w:rsidRDefault="00F96A00" w:rsidP="00F96A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A00">
              <w:t>Erskineville</w:t>
            </w:r>
          </w:p>
        </w:tc>
        <w:tc>
          <w:tcPr>
            <w:tcW w:w="1388" w:type="dxa"/>
          </w:tcPr>
          <w:p w14:paraId="274DE7C0" w14:textId="77777777" w:rsidR="00F96A00" w:rsidRPr="00F96A00" w:rsidRDefault="00F96A00" w:rsidP="00F96A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A00">
              <w:t>8</w:t>
            </w:r>
          </w:p>
        </w:tc>
        <w:tc>
          <w:tcPr>
            <w:tcW w:w="1389" w:type="dxa"/>
          </w:tcPr>
          <w:p w14:paraId="72C07BE6" w14:textId="77777777" w:rsidR="00F96A00" w:rsidRPr="00F96A00" w:rsidRDefault="00F96A00" w:rsidP="00F96A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A00">
              <w:t>7</w:t>
            </w:r>
          </w:p>
        </w:tc>
        <w:tc>
          <w:tcPr>
            <w:tcW w:w="1389" w:type="dxa"/>
          </w:tcPr>
          <w:p w14:paraId="5D5E2DE0" w14:textId="77777777" w:rsidR="00F96A00" w:rsidRPr="00F96A00" w:rsidRDefault="00F96A00" w:rsidP="00F96A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A00">
              <w:t>Owner</w:t>
            </w:r>
          </w:p>
        </w:tc>
        <w:tc>
          <w:tcPr>
            <w:tcW w:w="1388" w:type="dxa"/>
          </w:tcPr>
          <w:p w14:paraId="0112C604" w14:textId="77777777" w:rsidR="00F96A00" w:rsidRPr="00F96A00" w:rsidRDefault="00F96A00" w:rsidP="00F96A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A00">
              <w:t>Couple with one child under 18 (18 months old)</w:t>
            </w:r>
          </w:p>
        </w:tc>
        <w:tc>
          <w:tcPr>
            <w:tcW w:w="1389" w:type="dxa"/>
          </w:tcPr>
          <w:p w14:paraId="4843408C" w14:textId="77777777" w:rsidR="00F96A00" w:rsidRPr="00F96A00" w:rsidRDefault="00F96A00" w:rsidP="00F96A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A00">
              <w:t>34</w:t>
            </w:r>
          </w:p>
        </w:tc>
        <w:tc>
          <w:tcPr>
            <w:tcW w:w="1389" w:type="dxa"/>
          </w:tcPr>
          <w:p w14:paraId="5710246F" w14:textId="77777777" w:rsidR="00F96A00" w:rsidRPr="00F96A00" w:rsidRDefault="00F96A00" w:rsidP="00F96A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A00">
              <w:t>Female</w:t>
            </w:r>
          </w:p>
        </w:tc>
        <w:tc>
          <w:tcPr>
            <w:tcW w:w="1389" w:type="dxa"/>
          </w:tcPr>
          <w:p w14:paraId="21529902" w14:textId="77777777" w:rsidR="00F96A00" w:rsidRPr="00F96A00" w:rsidRDefault="00F96A00" w:rsidP="00F96A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A00">
              <w:t xml:space="preserve">Group 7 (born overseas, weekly </w:t>
            </w:r>
            <w:r w:rsidRPr="00F96A00">
              <w:lastRenderedPageBreak/>
              <w:t>income above $1400)</w:t>
            </w:r>
          </w:p>
        </w:tc>
      </w:tr>
      <w:tr w:rsidR="00F96A00" w:rsidRPr="00F96A00" w14:paraId="03977D6B" w14:textId="77777777" w:rsidTr="009B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</w:tcPr>
          <w:p w14:paraId="29E18EF3" w14:textId="77777777" w:rsidR="00F96A00" w:rsidRPr="00F96A00" w:rsidRDefault="00F96A00" w:rsidP="00F96A00">
            <w:pPr>
              <w:spacing w:after="160" w:line="259" w:lineRule="auto"/>
            </w:pPr>
            <w:r w:rsidRPr="00F96A00">
              <w:lastRenderedPageBreak/>
              <w:t>11</w:t>
            </w:r>
          </w:p>
        </w:tc>
        <w:tc>
          <w:tcPr>
            <w:tcW w:w="1389" w:type="dxa"/>
          </w:tcPr>
          <w:p w14:paraId="4D35D46C" w14:textId="77777777" w:rsidR="00F96A00" w:rsidRPr="00F96A00" w:rsidRDefault="00F96A00" w:rsidP="00F96A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A00">
              <w:t>Jon</w:t>
            </w:r>
          </w:p>
        </w:tc>
        <w:tc>
          <w:tcPr>
            <w:tcW w:w="1389" w:type="dxa"/>
          </w:tcPr>
          <w:p w14:paraId="25230C67" w14:textId="77777777" w:rsidR="00F96A00" w:rsidRPr="00F96A00" w:rsidRDefault="00F96A00" w:rsidP="00F96A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A00">
              <w:t>Coastal</w:t>
            </w:r>
          </w:p>
        </w:tc>
        <w:tc>
          <w:tcPr>
            <w:tcW w:w="1388" w:type="dxa"/>
          </w:tcPr>
          <w:p w14:paraId="4C9F84BD" w14:textId="77777777" w:rsidR="00F96A00" w:rsidRPr="00F96A00" w:rsidRDefault="00F96A00" w:rsidP="00F96A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A00">
              <w:t>Erskineville</w:t>
            </w:r>
          </w:p>
        </w:tc>
        <w:tc>
          <w:tcPr>
            <w:tcW w:w="1388" w:type="dxa"/>
          </w:tcPr>
          <w:p w14:paraId="1EB41EC7" w14:textId="77777777" w:rsidR="00F96A00" w:rsidRPr="00F96A00" w:rsidRDefault="00F96A00" w:rsidP="00F96A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A00">
              <w:t>6</w:t>
            </w:r>
          </w:p>
        </w:tc>
        <w:tc>
          <w:tcPr>
            <w:tcW w:w="1389" w:type="dxa"/>
          </w:tcPr>
          <w:p w14:paraId="7F0D8325" w14:textId="77777777" w:rsidR="00F96A00" w:rsidRPr="00F96A00" w:rsidRDefault="00F96A00" w:rsidP="00F96A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A00">
              <w:t>6</w:t>
            </w:r>
          </w:p>
        </w:tc>
        <w:tc>
          <w:tcPr>
            <w:tcW w:w="1389" w:type="dxa"/>
          </w:tcPr>
          <w:p w14:paraId="446D0DE3" w14:textId="77777777" w:rsidR="00F96A00" w:rsidRPr="00F96A00" w:rsidRDefault="00F96A00" w:rsidP="00F96A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A00">
              <w:t>Owner</w:t>
            </w:r>
          </w:p>
        </w:tc>
        <w:tc>
          <w:tcPr>
            <w:tcW w:w="1388" w:type="dxa"/>
          </w:tcPr>
          <w:p w14:paraId="26BAA997" w14:textId="77777777" w:rsidR="00F96A00" w:rsidRPr="00F96A00" w:rsidRDefault="00F96A00" w:rsidP="00F96A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A00">
              <w:t xml:space="preserve">Couple/retirees </w:t>
            </w:r>
          </w:p>
        </w:tc>
        <w:tc>
          <w:tcPr>
            <w:tcW w:w="1389" w:type="dxa"/>
          </w:tcPr>
          <w:p w14:paraId="6208BD73" w14:textId="77777777" w:rsidR="00F96A00" w:rsidRPr="00F96A00" w:rsidRDefault="00F96A00" w:rsidP="00F96A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A00">
              <w:t>70</w:t>
            </w:r>
          </w:p>
        </w:tc>
        <w:tc>
          <w:tcPr>
            <w:tcW w:w="1389" w:type="dxa"/>
          </w:tcPr>
          <w:p w14:paraId="0458DC71" w14:textId="77777777" w:rsidR="00F96A00" w:rsidRPr="00F96A00" w:rsidRDefault="00F96A00" w:rsidP="00F96A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A00">
              <w:t>Male</w:t>
            </w:r>
          </w:p>
        </w:tc>
        <w:tc>
          <w:tcPr>
            <w:tcW w:w="1389" w:type="dxa"/>
          </w:tcPr>
          <w:p w14:paraId="600D9199" w14:textId="77777777" w:rsidR="00F96A00" w:rsidRPr="00F96A00" w:rsidRDefault="00F96A00" w:rsidP="00F96A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A00">
              <w:t>Group 5</w:t>
            </w:r>
          </w:p>
        </w:tc>
      </w:tr>
      <w:tr w:rsidR="00F96A00" w:rsidRPr="00F96A00" w14:paraId="6B80DBF1" w14:textId="77777777" w:rsidTr="009B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</w:tcPr>
          <w:p w14:paraId="65B31563" w14:textId="77777777" w:rsidR="00F96A00" w:rsidRPr="00F96A00" w:rsidRDefault="00F96A00" w:rsidP="00F96A00">
            <w:pPr>
              <w:spacing w:after="160" w:line="259" w:lineRule="auto"/>
            </w:pPr>
            <w:r w:rsidRPr="00F96A00">
              <w:t>12</w:t>
            </w:r>
          </w:p>
        </w:tc>
        <w:tc>
          <w:tcPr>
            <w:tcW w:w="1389" w:type="dxa"/>
          </w:tcPr>
          <w:p w14:paraId="2248548D" w14:textId="77777777" w:rsidR="00F96A00" w:rsidRPr="00F96A00" w:rsidRDefault="00F96A00" w:rsidP="00F96A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A00">
              <w:t>George</w:t>
            </w:r>
          </w:p>
        </w:tc>
        <w:tc>
          <w:tcPr>
            <w:tcW w:w="1389" w:type="dxa"/>
          </w:tcPr>
          <w:p w14:paraId="4BE07A0B" w14:textId="77777777" w:rsidR="00F96A00" w:rsidRPr="00F96A00" w:rsidRDefault="00F96A00" w:rsidP="00F96A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A00">
              <w:t xml:space="preserve">Coastal </w:t>
            </w:r>
          </w:p>
        </w:tc>
        <w:tc>
          <w:tcPr>
            <w:tcW w:w="1388" w:type="dxa"/>
          </w:tcPr>
          <w:p w14:paraId="7DB6C325" w14:textId="77777777" w:rsidR="00F96A00" w:rsidRPr="00F96A00" w:rsidRDefault="00F96A00" w:rsidP="00F96A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A00">
              <w:t>Erskineville</w:t>
            </w:r>
          </w:p>
        </w:tc>
        <w:tc>
          <w:tcPr>
            <w:tcW w:w="1388" w:type="dxa"/>
          </w:tcPr>
          <w:p w14:paraId="676969C3" w14:textId="77777777" w:rsidR="00F96A00" w:rsidRPr="00F96A00" w:rsidRDefault="00F96A00" w:rsidP="00F96A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A00">
              <w:t>8</w:t>
            </w:r>
          </w:p>
        </w:tc>
        <w:tc>
          <w:tcPr>
            <w:tcW w:w="1389" w:type="dxa"/>
          </w:tcPr>
          <w:p w14:paraId="520B397A" w14:textId="77777777" w:rsidR="00F96A00" w:rsidRPr="00F96A00" w:rsidRDefault="00F96A00" w:rsidP="00F96A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A00">
              <w:t>6</w:t>
            </w:r>
          </w:p>
        </w:tc>
        <w:tc>
          <w:tcPr>
            <w:tcW w:w="1389" w:type="dxa"/>
          </w:tcPr>
          <w:p w14:paraId="13A8DCC8" w14:textId="77777777" w:rsidR="00F96A00" w:rsidRPr="00F96A00" w:rsidRDefault="00F96A00" w:rsidP="00F96A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A00">
              <w:t>Owner</w:t>
            </w:r>
          </w:p>
        </w:tc>
        <w:tc>
          <w:tcPr>
            <w:tcW w:w="1388" w:type="dxa"/>
          </w:tcPr>
          <w:p w14:paraId="502AA7DE" w14:textId="77777777" w:rsidR="00F96A00" w:rsidRPr="00F96A00" w:rsidRDefault="00F96A00" w:rsidP="00F96A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A00">
              <w:t>Couple (a male couple)</w:t>
            </w:r>
          </w:p>
        </w:tc>
        <w:tc>
          <w:tcPr>
            <w:tcW w:w="1389" w:type="dxa"/>
          </w:tcPr>
          <w:p w14:paraId="0F76C6DE" w14:textId="77777777" w:rsidR="00F96A00" w:rsidRPr="00F96A00" w:rsidRDefault="00F96A00" w:rsidP="00F96A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A00">
              <w:t>58</w:t>
            </w:r>
          </w:p>
        </w:tc>
        <w:tc>
          <w:tcPr>
            <w:tcW w:w="1389" w:type="dxa"/>
          </w:tcPr>
          <w:p w14:paraId="5AB7F69B" w14:textId="77777777" w:rsidR="00F96A00" w:rsidRPr="00F96A00" w:rsidRDefault="00F96A00" w:rsidP="00F96A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A00">
              <w:t>Male</w:t>
            </w:r>
          </w:p>
        </w:tc>
        <w:tc>
          <w:tcPr>
            <w:tcW w:w="1389" w:type="dxa"/>
          </w:tcPr>
          <w:p w14:paraId="5E7C8ED8" w14:textId="77777777" w:rsidR="00F96A00" w:rsidRPr="00F96A00" w:rsidRDefault="00F96A00" w:rsidP="00F96A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A00">
              <w:t>Group 7 (gay male couple of 50 and 58 with no kids)</w:t>
            </w:r>
          </w:p>
        </w:tc>
      </w:tr>
      <w:tr w:rsidR="00F96A00" w:rsidRPr="00F96A00" w14:paraId="1077E4EC" w14:textId="77777777" w:rsidTr="009B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</w:tcPr>
          <w:p w14:paraId="4982A6D5" w14:textId="77777777" w:rsidR="00F96A00" w:rsidRPr="00F96A00" w:rsidRDefault="00F96A00" w:rsidP="00F96A00">
            <w:pPr>
              <w:spacing w:after="160" w:line="259" w:lineRule="auto"/>
            </w:pPr>
            <w:r w:rsidRPr="00F96A00">
              <w:t>13</w:t>
            </w:r>
          </w:p>
        </w:tc>
        <w:tc>
          <w:tcPr>
            <w:tcW w:w="1389" w:type="dxa"/>
          </w:tcPr>
          <w:p w14:paraId="34472401" w14:textId="77777777" w:rsidR="00F96A00" w:rsidRPr="00F96A00" w:rsidRDefault="00F96A00" w:rsidP="00F96A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A00">
              <w:t>Yonas</w:t>
            </w:r>
          </w:p>
        </w:tc>
        <w:tc>
          <w:tcPr>
            <w:tcW w:w="1389" w:type="dxa"/>
          </w:tcPr>
          <w:p w14:paraId="283D000C" w14:textId="77777777" w:rsidR="00F96A00" w:rsidRPr="00F96A00" w:rsidRDefault="00F96A00" w:rsidP="00F96A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A00">
              <w:t>Coastal</w:t>
            </w:r>
          </w:p>
        </w:tc>
        <w:tc>
          <w:tcPr>
            <w:tcW w:w="1388" w:type="dxa"/>
          </w:tcPr>
          <w:p w14:paraId="4737A35A" w14:textId="77777777" w:rsidR="00F96A00" w:rsidRPr="00F96A00" w:rsidRDefault="00F96A00" w:rsidP="00F96A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A00">
              <w:t xml:space="preserve">Zetland </w:t>
            </w:r>
          </w:p>
        </w:tc>
        <w:tc>
          <w:tcPr>
            <w:tcW w:w="1388" w:type="dxa"/>
          </w:tcPr>
          <w:p w14:paraId="3C82891D" w14:textId="77777777" w:rsidR="00F96A00" w:rsidRPr="00F96A00" w:rsidRDefault="00F96A00" w:rsidP="00F96A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A00">
              <w:t>9</w:t>
            </w:r>
          </w:p>
        </w:tc>
        <w:tc>
          <w:tcPr>
            <w:tcW w:w="1389" w:type="dxa"/>
          </w:tcPr>
          <w:p w14:paraId="76D2FA12" w14:textId="77777777" w:rsidR="00F96A00" w:rsidRPr="00F96A00" w:rsidRDefault="00F96A00" w:rsidP="00F96A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A00">
              <w:t>8</w:t>
            </w:r>
          </w:p>
        </w:tc>
        <w:tc>
          <w:tcPr>
            <w:tcW w:w="1389" w:type="dxa"/>
          </w:tcPr>
          <w:p w14:paraId="16D06AE5" w14:textId="77777777" w:rsidR="00F96A00" w:rsidRPr="00F96A00" w:rsidRDefault="00F96A00" w:rsidP="00F96A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A00">
              <w:t>Renter</w:t>
            </w:r>
          </w:p>
        </w:tc>
        <w:tc>
          <w:tcPr>
            <w:tcW w:w="1388" w:type="dxa"/>
          </w:tcPr>
          <w:p w14:paraId="54A18B76" w14:textId="77777777" w:rsidR="00F96A00" w:rsidRPr="00F96A00" w:rsidRDefault="00F96A00" w:rsidP="00F96A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A00">
              <w:t>An international research student (sharing with a flatmate)</w:t>
            </w:r>
          </w:p>
        </w:tc>
        <w:tc>
          <w:tcPr>
            <w:tcW w:w="1389" w:type="dxa"/>
          </w:tcPr>
          <w:p w14:paraId="54701784" w14:textId="77777777" w:rsidR="00F96A00" w:rsidRPr="00F96A00" w:rsidRDefault="00F96A00" w:rsidP="00F96A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A00">
              <w:t>31</w:t>
            </w:r>
          </w:p>
        </w:tc>
        <w:tc>
          <w:tcPr>
            <w:tcW w:w="1389" w:type="dxa"/>
          </w:tcPr>
          <w:p w14:paraId="6B430123" w14:textId="77777777" w:rsidR="00F96A00" w:rsidRPr="00F96A00" w:rsidRDefault="00F96A00" w:rsidP="00F96A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A00">
              <w:t>Male</w:t>
            </w:r>
          </w:p>
        </w:tc>
        <w:tc>
          <w:tcPr>
            <w:tcW w:w="1389" w:type="dxa"/>
          </w:tcPr>
          <w:p w14:paraId="048F81EC" w14:textId="77777777" w:rsidR="00F96A00" w:rsidRPr="00F96A00" w:rsidRDefault="00F96A00" w:rsidP="00F96A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A00">
              <w:t>Group 2 (~$1200/2 weeks)</w:t>
            </w:r>
          </w:p>
        </w:tc>
      </w:tr>
      <w:tr w:rsidR="00F96A00" w:rsidRPr="00F96A00" w14:paraId="5D3B17DC" w14:textId="77777777" w:rsidTr="009B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</w:tcPr>
          <w:p w14:paraId="6295EF53" w14:textId="77777777" w:rsidR="00F96A00" w:rsidRPr="00F96A00" w:rsidRDefault="00F96A00" w:rsidP="00F96A00">
            <w:pPr>
              <w:spacing w:after="160" w:line="259" w:lineRule="auto"/>
            </w:pPr>
            <w:r w:rsidRPr="00F96A00">
              <w:t>14</w:t>
            </w:r>
          </w:p>
        </w:tc>
        <w:tc>
          <w:tcPr>
            <w:tcW w:w="1389" w:type="dxa"/>
          </w:tcPr>
          <w:p w14:paraId="2D0B28D5" w14:textId="77777777" w:rsidR="00F96A00" w:rsidRPr="00F96A00" w:rsidRDefault="00F96A00" w:rsidP="00F96A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A00">
              <w:t>Matt</w:t>
            </w:r>
          </w:p>
        </w:tc>
        <w:tc>
          <w:tcPr>
            <w:tcW w:w="1389" w:type="dxa"/>
          </w:tcPr>
          <w:p w14:paraId="202A3984" w14:textId="77777777" w:rsidR="00F96A00" w:rsidRPr="00F96A00" w:rsidRDefault="00F96A00" w:rsidP="00F96A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A00">
              <w:t>Coastal</w:t>
            </w:r>
          </w:p>
        </w:tc>
        <w:tc>
          <w:tcPr>
            <w:tcW w:w="1388" w:type="dxa"/>
          </w:tcPr>
          <w:p w14:paraId="0EED3108" w14:textId="77777777" w:rsidR="00F96A00" w:rsidRPr="00F96A00" w:rsidRDefault="00F96A00" w:rsidP="00F96A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A00">
              <w:t>Erskineville</w:t>
            </w:r>
          </w:p>
        </w:tc>
        <w:tc>
          <w:tcPr>
            <w:tcW w:w="1388" w:type="dxa"/>
          </w:tcPr>
          <w:p w14:paraId="3C7EBC99" w14:textId="77777777" w:rsidR="00F96A00" w:rsidRPr="00F96A00" w:rsidRDefault="00F96A00" w:rsidP="00F96A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A00">
              <w:t>8</w:t>
            </w:r>
          </w:p>
        </w:tc>
        <w:tc>
          <w:tcPr>
            <w:tcW w:w="1389" w:type="dxa"/>
          </w:tcPr>
          <w:p w14:paraId="6516185D" w14:textId="77777777" w:rsidR="00F96A00" w:rsidRPr="00F96A00" w:rsidRDefault="00F96A00" w:rsidP="00F96A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A00">
              <w:t>4</w:t>
            </w:r>
          </w:p>
        </w:tc>
        <w:tc>
          <w:tcPr>
            <w:tcW w:w="1389" w:type="dxa"/>
          </w:tcPr>
          <w:p w14:paraId="1BB19F60" w14:textId="77777777" w:rsidR="00F96A00" w:rsidRPr="00F96A00" w:rsidRDefault="00F96A00" w:rsidP="00F96A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A00">
              <w:t xml:space="preserve">Owner </w:t>
            </w:r>
          </w:p>
        </w:tc>
        <w:tc>
          <w:tcPr>
            <w:tcW w:w="1388" w:type="dxa"/>
          </w:tcPr>
          <w:p w14:paraId="083BD575" w14:textId="77777777" w:rsidR="00F96A00" w:rsidRPr="00F96A00" w:rsidRDefault="00F96A00" w:rsidP="00F96A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A00">
              <w:t>A single resident working full-time</w:t>
            </w:r>
          </w:p>
        </w:tc>
        <w:tc>
          <w:tcPr>
            <w:tcW w:w="1389" w:type="dxa"/>
          </w:tcPr>
          <w:p w14:paraId="7A78AA17" w14:textId="77777777" w:rsidR="00F96A00" w:rsidRPr="00F96A00" w:rsidRDefault="00F96A00" w:rsidP="00F96A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A00">
              <w:t>30-40</w:t>
            </w:r>
          </w:p>
        </w:tc>
        <w:tc>
          <w:tcPr>
            <w:tcW w:w="1389" w:type="dxa"/>
          </w:tcPr>
          <w:p w14:paraId="0222243A" w14:textId="77777777" w:rsidR="00F96A00" w:rsidRPr="00F96A00" w:rsidRDefault="00F96A00" w:rsidP="00F96A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A00">
              <w:t>Male</w:t>
            </w:r>
          </w:p>
        </w:tc>
        <w:tc>
          <w:tcPr>
            <w:tcW w:w="1389" w:type="dxa"/>
          </w:tcPr>
          <w:p w14:paraId="72D47FE3" w14:textId="77777777" w:rsidR="00F96A00" w:rsidRPr="00F96A00" w:rsidRDefault="00F96A00" w:rsidP="00F96A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A00">
              <w:t>Group 1 or 6 (depending on age)</w:t>
            </w:r>
          </w:p>
        </w:tc>
      </w:tr>
      <w:tr w:rsidR="00F96A00" w:rsidRPr="00F96A00" w14:paraId="377ABEB0" w14:textId="77777777" w:rsidTr="009B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</w:tcPr>
          <w:p w14:paraId="3F0F2F29" w14:textId="77777777" w:rsidR="00F96A00" w:rsidRPr="00F96A00" w:rsidRDefault="00F96A00" w:rsidP="00F96A00">
            <w:pPr>
              <w:spacing w:after="160" w:line="259" w:lineRule="auto"/>
            </w:pPr>
            <w:r w:rsidRPr="00F96A00">
              <w:t>15</w:t>
            </w:r>
          </w:p>
        </w:tc>
        <w:tc>
          <w:tcPr>
            <w:tcW w:w="1389" w:type="dxa"/>
          </w:tcPr>
          <w:p w14:paraId="44910260" w14:textId="77777777" w:rsidR="00F96A00" w:rsidRPr="00F96A00" w:rsidRDefault="00F96A00" w:rsidP="00F96A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A00">
              <w:t>Jane</w:t>
            </w:r>
          </w:p>
        </w:tc>
        <w:tc>
          <w:tcPr>
            <w:tcW w:w="1389" w:type="dxa"/>
          </w:tcPr>
          <w:p w14:paraId="0A14E57C" w14:textId="77777777" w:rsidR="00F96A00" w:rsidRPr="00F96A00" w:rsidRDefault="00F96A00" w:rsidP="00F96A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A00">
              <w:t>River</w:t>
            </w:r>
          </w:p>
        </w:tc>
        <w:tc>
          <w:tcPr>
            <w:tcW w:w="1388" w:type="dxa"/>
          </w:tcPr>
          <w:p w14:paraId="5EB479E5" w14:textId="77777777" w:rsidR="00F96A00" w:rsidRPr="00F96A00" w:rsidRDefault="00F96A00" w:rsidP="00F96A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A00">
              <w:t xml:space="preserve">Parramatta </w:t>
            </w:r>
          </w:p>
        </w:tc>
        <w:tc>
          <w:tcPr>
            <w:tcW w:w="1388" w:type="dxa"/>
          </w:tcPr>
          <w:p w14:paraId="4CB53AB4" w14:textId="77777777" w:rsidR="00F96A00" w:rsidRPr="00F96A00" w:rsidRDefault="00F96A00" w:rsidP="00F96A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A00">
              <w:t>46</w:t>
            </w:r>
          </w:p>
        </w:tc>
        <w:tc>
          <w:tcPr>
            <w:tcW w:w="1389" w:type="dxa"/>
          </w:tcPr>
          <w:p w14:paraId="5F99F689" w14:textId="77777777" w:rsidR="00F96A00" w:rsidRPr="00F96A00" w:rsidRDefault="00F96A00" w:rsidP="00F96A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A00">
              <w:t>13</w:t>
            </w:r>
          </w:p>
        </w:tc>
        <w:tc>
          <w:tcPr>
            <w:tcW w:w="1389" w:type="dxa"/>
          </w:tcPr>
          <w:p w14:paraId="3093DC3C" w14:textId="77777777" w:rsidR="00F96A00" w:rsidRPr="00F96A00" w:rsidRDefault="00F96A00" w:rsidP="00F96A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A00">
              <w:t>Owner</w:t>
            </w:r>
          </w:p>
        </w:tc>
        <w:tc>
          <w:tcPr>
            <w:tcW w:w="1388" w:type="dxa"/>
          </w:tcPr>
          <w:p w14:paraId="3374A3F1" w14:textId="77777777" w:rsidR="00F96A00" w:rsidRPr="00F96A00" w:rsidRDefault="00F96A00" w:rsidP="00F96A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A00">
              <w:t>Single/retiree</w:t>
            </w:r>
          </w:p>
        </w:tc>
        <w:tc>
          <w:tcPr>
            <w:tcW w:w="1389" w:type="dxa"/>
          </w:tcPr>
          <w:p w14:paraId="1CC22C98" w14:textId="77777777" w:rsidR="00F96A00" w:rsidRPr="00F96A00" w:rsidRDefault="00F96A00" w:rsidP="00F96A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A00">
              <w:t>68</w:t>
            </w:r>
          </w:p>
        </w:tc>
        <w:tc>
          <w:tcPr>
            <w:tcW w:w="1389" w:type="dxa"/>
          </w:tcPr>
          <w:p w14:paraId="6035871A" w14:textId="77777777" w:rsidR="00F96A00" w:rsidRPr="00F96A00" w:rsidRDefault="00F96A00" w:rsidP="00F96A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A00">
              <w:t>Female</w:t>
            </w:r>
          </w:p>
        </w:tc>
        <w:tc>
          <w:tcPr>
            <w:tcW w:w="1389" w:type="dxa"/>
          </w:tcPr>
          <w:p w14:paraId="008CE005" w14:textId="77777777" w:rsidR="00F96A00" w:rsidRPr="00F96A00" w:rsidRDefault="00F96A00" w:rsidP="00F96A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A00">
              <w:t>Group 5 (retired)</w:t>
            </w:r>
          </w:p>
        </w:tc>
      </w:tr>
      <w:tr w:rsidR="00F96A00" w:rsidRPr="00F96A00" w14:paraId="70561F71" w14:textId="77777777" w:rsidTr="009B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</w:tcPr>
          <w:p w14:paraId="7AF2397B" w14:textId="77777777" w:rsidR="00F96A00" w:rsidRPr="00F96A00" w:rsidRDefault="00F96A00" w:rsidP="00F96A00">
            <w:pPr>
              <w:spacing w:after="160" w:line="259" w:lineRule="auto"/>
            </w:pPr>
            <w:r w:rsidRPr="00F96A00">
              <w:t>16</w:t>
            </w:r>
          </w:p>
        </w:tc>
        <w:tc>
          <w:tcPr>
            <w:tcW w:w="1389" w:type="dxa"/>
          </w:tcPr>
          <w:p w14:paraId="39941D4B" w14:textId="77777777" w:rsidR="00F96A00" w:rsidRPr="00F96A00" w:rsidRDefault="00F96A00" w:rsidP="00F96A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A00">
              <w:t>Martin</w:t>
            </w:r>
          </w:p>
        </w:tc>
        <w:tc>
          <w:tcPr>
            <w:tcW w:w="1389" w:type="dxa"/>
          </w:tcPr>
          <w:p w14:paraId="02349899" w14:textId="77777777" w:rsidR="00F96A00" w:rsidRPr="00F96A00" w:rsidRDefault="00F96A00" w:rsidP="00F96A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A00">
              <w:t>Coastal</w:t>
            </w:r>
          </w:p>
        </w:tc>
        <w:tc>
          <w:tcPr>
            <w:tcW w:w="1388" w:type="dxa"/>
          </w:tcPr>
          <w:p w14:paraId="36CECA99" w14:textId="77777777" w:rsidR="00F96A00" w:rsidRPr="00F96A00" w:rsidRDefault="00F96A00" w:rsidP="00F96A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A00">
              <w:t>Erskineville</w:t>
            </w:r>
          </w:p>
        </w:tc>
        <w:tc>
          <w:tcPr>
            <w:tcW w:w="1388" w:type="dxa"/>
          </w:tcPr>
          <w:p w14:paraId="363F1F16" w14:textId="77777777" w:rsidR="00F96A00" w:rsidRPr="00F96A00" w:rsidRDefault="00F96A00" w:rsidP="00F96A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A00">
              <w:t>8</w:t>
            </w:r>
          </w:p>
        </w:tc>
        <w:tc>
          <w:tcPr>
            <w:tcW w:w="1389" w:type="dxa"/>
          </w:tcPr>
          <w:p w14:paraId="2E984EC2" w14:textId="77777777" w:rsidR="00F96A00" w:rsidRPr="00F96A00" w:rsidRDefault="00F96A00" w:rsidP="00F96A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A00">
              <w:t>4</w:t>
            </w:r>
          </w:p>
        </w:tc>
        <w:tc>
          <w:tcPr>
            <w:tcW w:w="1389" w:type="dxa"/>
          </w:tcPr>
          <w:p w14:paraId="2412320F" w14:textId="77777777" w:rsidR="00F96A00" w:rsidRPr="00F96A00" w:rsidRDefault="00F96A00" w:rsidP="00F96A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A00">
              <w:t>Renter</w:t>
            </w:r>
          </w:p>
        </w:tc>
        <w:tc>
          <w:tcPr>
            <w:tcW w:w="1388" w:type="dxa"/>
          </w:tcPr>
          <w:p w14:paraId="69172B29" w14:textId="77777777" w:rsidR="00F96A00" w:rsidRPr="00F96A00" w:rsidRDefault="00F96A00" w:rsidP="00F96A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A00">
              <w:t xml:space="preserve">Single parent with </w:t>
            </w:r>
            <w:r w:rsidRPr="00F96A00">
              <w:lastRenderedPageBreak/>
              <w:t xml:space="preserve">a 13 year old child </w:t>
            </w:r>
          </w:p>
        </w:tc>
        <w:tc>
          <w:tcPr>
            <w:tcW w:w="1389" w:type="dxa"/>
          </w:tcPr>
          <w:p w14:paraId="38DFA933" w14:textId="77777777" w:rsidR="00F96A00" w:rsidRPr="00F96A00" w:rsidRDefault="00F96A00" w:rsidP="00F96A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A00">
              <w:lastRenderedPageBreak/>
              <w:t>-</w:t>
            </w:r>
          </w:p>
        </w:tc>
        <w:tc>
          <w:tcPr>
            <w:tcW w:w="1389" w:type="dxa"/>
          </w:tcPr>
          <w:p w14:paraId="776AD32E" w14:textId="77777777" w:rsidR="00F96A00" w:rsidRPr="00F96A00" w:rsidRDefault="00F96A00" w:rsidP="00F96A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A00">
              <w:t>Male</w:t>
            </w:r>
          </w:p>
        </w:tc>
        <w:tc>
          <w:tcPr>
            <w:tcW w:w="1389" w:type="dxa"/>
          </w:tcPr>
          <w:p w14:paraId="58347AC1" w14:textId="77777777" w:rsidR="00F96A00" w:rsidRPr="00F96A00" w:rsidRDefault="00F96A00" w:rsidP="00F96A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6A00">
              <w:t xml:space="preserve">Group 7 (Single </w:t>
            </w:r>
            <w:r w:rsidRPr="00F96A00">
              <w:lastRenderedPageBreak/>
              <w:t>parent with 13 year old child)</w:t>
            </w:r>
          </w:p>
        </w:tc>
      </w:tr>
      <w:tr w:rsidR="00F96A00" w:rsidRPr="00F96A00" w14:paraId="76335AD3" w14:textId="77777777" w:rsidTr="009B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</w:tcPr>
          <w:p w14:paraId="33013062" w14:textId="77777777" w:rsidR="00F96A00" w:rsidRPr="00F96A00" w:rsidRDefault="00F96A00" w:rsidP="00F96A00">
            <w:pPr>
              <w:spacing w:after="160" w:line="259" w:lineRule="auto"/>
            </w:pPr>
            <w:r w:rsidRPr="00F96A00">
              <w:lastRenderedPageBreak/>
              <w:t>17</w:t>
            </w:r>
          </w:p>
        </w:tc>
        <w:tc>
          <w:tcPr>
            <w:tcW w:w="1389" w:type="dxa"/>
          </w:tcPr>
          <w:p w14:paraId="4FA9DCAB" w14:textId="77777777" w:rsidR="00F96A00" w:rsidRPr="00F96A00" w:rsidRDefault="00F96A00" w:rsidP="00F96A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A00">
              <w:t>Ryan</w:t>
            </w:r>
          </w:p>
        </w:tc>
        <w:tc>
          <w:tcPr>
            <w:tcW w:w="1389" w:type="dxa"/>
          </w:tcPr>
          <w:p w14:paraId="42836762" w14:textId="77777777" w:rsidR="00F96A00" w:rsidRPr="00F96A00" w:rsidRDefault="00F96A00" w:rsidP="00F96A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A00">
              <w:t>Coastal</w:t>
            </w:r>
          </w:p>
        </w:tc>
        <w:tc>
          <w:tcPr>
            <w:tcW w:w="1388" w:type="dxa"/>
          </w:tcPr>
          <w:p w14:paraId="4621FD95" w14:textId="77777777" w:rsidR="00F96A00" w:rsidRPr="00F96A00" w:rsidRDefault="00F96A00" w:rsidP="00F96A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96A00">
              <w:t>Crows</w:t>
            </w:r>
            <w:proofErr w:type="spellEnd"/>
            <w:r w:rsidRPr="00F96A00">
              <w:t xml:space="preserve"> Nest</w:t>
            </w:r>
          </w:p>
        </w:tc>
        <w:tc>
          <w:tcPr>
            <w:tcW w:w="1388" w:type="dxa"/>
          </w:tcPr>
          <w:p w14:paraId="210A14F2" w14:textId="77777777" w:rsidR="00F96A00" w:rsidRPr="00F96A00" w:rsidRDefault="00F96A00" w:rsidP="00F96A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A00">
              <w:t>5</w:t>
            </w:r>
          </w:p>
        </w:tc>
        <w:tc>
          <w:tcPr>
            <w:tcW w:w="1389" w:type="dxa"/>
          </w:tcPr>
          <w:p w14:paraId="1AD25D43" w14:textId="77777777" w:rsidR="00F96A00" w:rsidRPr="00F96A00" w:rsidRDefault="00F96A00" w:rsidP="00F96A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A00">
              <w:t>Not provided</w:t>
            </w:r>
          </w:p>
        </w:tc>
        <w:tc>
          <w:tcPr>
            <w:tcW w:w="1389" w:type="dxa"/>
          </w:tcPr>
          <w:p w14:paraId="1350828C" w14:textId="77777777" w:rsidR="00F96A00" w:rsidRPr="00F96A00" w:rsidRDefault="00F96A00" w:rsidP="00F96A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A00">
              <w:t>Renter</w:t>
            </w:r>
          </w:p>
        </w:tc>
        <w:tc>
          <w:tcPr>
            <w:tcW w:w="1388" w:type="dxa"/>
          </w:tcPr>
          <w:p w14:paraId="12ACF8F9" w14:textId="77777777" w:rsidR="00F96A00" w:rsidRPr="00F96A00" w:rsidRDefault="00F96A00" w:rsidP="00F96A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A00">
              <w:t>Single resident working full-time</w:t>
            </w:r>
          </w:p>
        </w:tc>
        <w:tc>
          <w:tcPr>
            <w:tcW w:w="1389" w:type="dxa"/>
          </w:tcPr>
          <w:p w14:paraId="10D82035" w14:textId="77777777" w:rsidR="00F96A00" w:rsidRPr="00F96A00" w:rsidRDefault="00F96A00" w:rsidP="00F96A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A00">
              <w:t xml:space="preserve">In mid 30s </w:t>
            </w:r>
          </w:p>
        </w:tc>
        <w:tc>
          <w:tcPr>
            <w:tcW w:w="1389" w:type="dxa"/>
          </w:tcPr>
          <w:p w14:paraId="4E584A20" w14:textId="77777777" w:rsidR="00F96A00" w:rsidRPr="00F96A00" w:rsidRDefault="00F96A00" w:rsidP="00F96A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A00">
              <w:t>Male</w:t>
            </w:r>
          </w:p>
        </w:tc>
        <w:tc>
          <w:tcPr>
            <w:tcW w:w="1389" w:type="dxa"/>
          </w:tcPr>
          <w:p w14:paraId="2C20824C" w14:textId="77777777" w:rsidR="00F96A00" w:rsidRPr="00F96A00" w:rsidRDefault="00F96A00" w:rsidP="00F96A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A00">
              <w:t>Group 6</w:t>
            </w:r>
          </w:p>
        </w:tc>
      </w:tr>
    </w:tbl>
    <w:p w14:paraId="2B3039DA" w14:textId="77777777" w:rsidR="00E13F02" w:rsidRDefault="00E13F02" w:rsidP="00F96A00"/>
    <w:sectPr w:rsidR="00E13F02" w:rsidSect="007A6487">
      <w:headerReference w:type="default" r:id="rId7"/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5BCF73" w14:textId="77777777" w:rsidR="00407526" w:rsidRDefault="00407526" w:rsidP="009E49C0">
      <w:pPr>
        <w:spacing w:after="0" w:line="240" w:lineRule="auto"/>
      </w:pPr>
      <w:r>
        <w:separator/>
      </w:r>
    </w:p>
  </w:endnote>
  <w:endnote w:type="continuationSeparator" w:id="0">
    <w:p w14:paraId="3E159BB1" w14:textId="77777777" w:rsidR="00407526" w:rsidRDefault="00407526" w:rsidP="009E49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722351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04FE29" w14:textId="13F574D1" w:rsidR="005C0A91" w:rsidRDefault="005C0A9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5BBC019" w14:textId="77777777" w:rsidR="005C0A91" w:rsidRDefault="005C0A9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76A98B" w14:textId="77777777" w:rsidR="00407526" w:rsidRDefault="00407526" w:rsidP="009E49C0">
      <w:pPr>
        <w:spacing w:after="0" w:line="240" w:lineRule="auto"/>
      </w:pPr>
      <w:r>
        <w:separator/>
      </w:r>
    </w:p>
  </w:footnote>
  <w:footnote w:type="continuationSeparator" w:id="0">
    <w:p w14:paraId="49BB42B6" w14:textId="77777777" w:rsidR="00407526" w:rsidRDefault="00407526" w:rsidP="009E49C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B51A32" w14:textId="77777777" w:rsidR="009E49C0" w:rsidRPr="00C74F6E" w:rsidRDefault="009E49C0">
    <w:pPr>
      <w:pStyle w:val="Header"/>
      <w:rPr>
        <w:sz w:val="36"/>
        <w:szCs w:val="36"/>
      </w:rPr>
    </w:pPr>
    <w:r w:rsidRPr="00C74F6E">
      <w:rPr>
        <w:b/>
        <w:sz w:val="36"/>
        <w:szCs w:val="36"/>
      </w:rPr>
      <w:t>S3 Table. Characteristics of all study participant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3F02"/>
    <w:rsid w:val="0003717F"/>
    <w:rsid w:val="001E0EED"/>
    <w:rsid w:val="00407526"/>
    <w:rsid w:val="005C0A91"/>
    <w:rsid w:val="005F209F"/>
    <w:rsid w:val="007A6487"/>
    <w:rsid w:val="009E0705"/>
    <w:rsid w:val="009E49C0"/>
    <w:rsid w:val="00BC7AB8"/>
    <w:rsid w:val="00C06D0D"/>
    <w:rsid w:val="00C74F6E"/>
    <w:rsid w:val="00C96F97"/>
    <w:rsid w:val="00E13F02"/>
    <w:rsid w:val="00F96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C91E0F"/>
  <w15:chartTrackingRefBased/>
  <w15:docId w15:val="{4046BE16-FAC1-4E0E-A8EF-001C7A9F6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F96A0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9E49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49C0"/>
  </w:style>
  <w:style w:type="paragraph" w:styleId="Footer">
    <w:name w:val="footer"/>
    <w:basedOn w:val="Normal"/>
    <w:link w:val="FooterChar"/>
    <w:uiPriority w:val="99"/>
    <w:unhideWhenUsed/>
    <w:rsid w:val="009E49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49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002BF1-3112-482A-B1B7-F5A413FEFE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309</Words>
  <Characters>1766</Characters>
  <Application>Microsoft Office Word</Application>
  <DocSecurity>0</DocSecurity>
  <Lines>14</Lines>
  <Paragraphs>4</Paragraphs>
  <ScaleCrop>false</ScaleCrop>
  <Company>University of Technology Sydney</Company>
  <LinksUpToDate>false</LinksUpToDate>
  <CharactersWithSpaces>2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Al-obaidi</dc:creator>
  <cp:keywords/>
  <dc:description/>
  <cp:lastModifiedBy>Tamara Al-Obaidi</cp:lastModifiedBy>
  <cp:revision>9</cp:revision>
  <dcterms:created xsi:type="dcterms:W3CDTF">2024-05-27T00:21:00Z</dcterms:created>
  <dcterms:modified xsi:type="dcterms:W3CDTF">2025-08-01T05:08:00Z</dcterms:modified>
</cp:coreProperties>
</file>